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3EADA" w14:textId="11521530" w:rsidR="000B5509" w:rsidRDefault="005776BC" w:rsidP="007A08EA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S1 </w:t>
      </w:r>
      <w:r w:rsidR="000B5509" w:rsidRPr="000B5509">
        <w:rPr>
          <w:b/>
          <w:lang w:val="en-US"/>
        </w:rPr>
        <w:t>Appendix</w:t>
      </w:r>
      <w:r w:rsidR="000B5509" w:rsidRPr="005D6C27">
        <w:rPr>
          <w:lang w:val="en-US"/>
        </w:rPr>
        <w:t xml:space="preserve">. </w:t>
      </w:r>
      <w:r w:rsidR="005D6C27" w:rsidRPr="005D6C27">
        <w:rPr>
          <w:lang w:val="en-US"/>
        </w:rPr>
        <w:t>Teachers s</w:t>
      </w:r>
      <w:r w:rsidR="000B5509" w:rsidRPr="005D6C27">
        <w:rPr>
          <w:lang w:val="en-US"/>
        </w:rPr>
        <w:t>urvey questionnaire</w:t>
      </w:r>
      <w:r w:rsidR="00A72C3E">
        <w:rPr>
          <w:lang w:val="en-US"/>
        </w:rPr>
        <w:t xml:space="preserve"> (English translation)</w:t>
      </w:r>
    </w:p>
    <w:p w14:paraId="5C257593" w14:textId="77777777" w:rsidR="005D6C27" w:rsidRPr="000B5509" w:rsidRDefault="005D6C27" w:rsidP="007A08EA">
      <w:pPr>
        <w:spacing w:line="276" w:lineRule="auto"/>
        <w:jc w:val="both"/>
        <w:rPr>
          <w:b/>
          <w:lang w:val="en-US"/>
        </w:rPr>
      </w:pPr>
    </w:p>
    <w:p w14:paraId="241C7414" w14:textId="77777777" w:rsidR="000B5509" w:rsidRPr="000B5509" w:rsidRDefault="000B5509" w:rsidP="007A08EA">
      <w:pPr>
        <w:spacing w:line="276" w:lineRule="auto"/>
        <w:jc w:val="both"/>
        <w:rPr>
          <w:b/>
          <w:i/>
          <w:lang w:val="en-US"/>
        </w:rPr>
      </w:pPr>
      <w:r w:rsidRPr="000B5509">
        <w:rPr>
          <w:b/>
          <w:i/>
          <w:lang w:val="en-US"/>
        </w:rPr>
        <w:t>A. General and specific knowledge of epilepsy</w:t>
      </w:r>
    </w:p>
    <w:p w14:paraId="729DD76A" w14:textId="77777777" w:rsidR="001842C4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 xml:space="preserve">1. Do you know the disease called “epilepsy”? </w:t>
      </w:r>
    </w:p>
    <w:p w14:paraId="2C5DE788" w14:textId="77777777" w:rsidR="001842C4" w:rsidRPr="001842C4" w:rsidRDefault="001842C4" w:rsidP="007A08EA">
      <w:pPr>
        <w:spacing w:line="276" w:lineRule="auto"/>
        <w:jc w:val="both"/>
        <w:rPr>
          <w:lang w:val="en-US"/>
        </w:rPr>
      </w:pPr>
      <w:r w:rsidRPr="001842C4">
        <w:rPr>
          <w:lang w:val="en-US"/>
        </w:rPr>
        <w:t>Yes</w:t>
      </w:r>
    </w:p>
    <w:p w14:paraId="29882725" w14:textId="77777777" w:rsidR="001842C4" w:rsidRDefault="001842C4" w:rsidP="007A08EA">
      <w:pPr>
        <w:spacing w:line="276" w:lineRule="auto"/>
        <w:jc w:val="both"/>
        <w:rPr>
          <w:i/>
          <w:lang w:val="en-US"/>
        </w:rPr>
      </w:pPr>
      <w:r w:rsidRPr="001842C4">
        <w:rPr>
          <w:lang w:val="en-US"/>
        </w:rPr>
        <w:t>No</w:t>
      </w:r>
    </w:p>
    <w:p w14:paraId="67528F01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2. Do you know epilepsy:</w:t>
      </w:r>
    </w:p>
    <w:p w14:paraId="65450E0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y hearsay</w:t>
      </w:r>
    </w:p>
    <w:p w14:paraId="2537F544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ersonal or familial experience</w:t>
      </w:r>
    </w:p>
    <w:p w14:paraId="6EC8F98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Friends/acquaintances</w:t>
      </w:r>
    </w:p>
    <w:p w14:paraId="2F1AC435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edical interviews</w:t>
      </w:r>
    </w:p>
    <w:p w14:paraId="30E5F667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Read scientific pamphlets</w:t>
      </w:r>
    </w:p>
    <w:p w14:paraId="012A9C6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articipation in training courses</w:t>
      </w:r>
    </w:p>
    <w:p w14:paraId="5ABE9366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3. Have you ever seen a seizure?</w:t>
      </w:r>
    </w:p>
    <w:p w14:paraId="5C299F8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Classroom</w:t>
      </w:r>
    </w:p>
    <w:p w14:paraId="43DAADF4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ublic place</w:t>
      </w:r>
    </w:p>
    <w:p w14:paraId="3750394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ome</w:t>
      </w:r>
    </w:p>
    <w:p w14:paraId="1BB2A8F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V/movies</w:t>
      </w:r>
    </w:p>
    <w:p w14:paraId="3008165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ever</w:t>
      </w:r>
    </w:p>
    <w:p w14:paraId="414D096D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4. What is the approximate prevalence of epilepsy in Italy?</w:t>
      </w:r>
    </w:p>
    <w:p w14:paraId="436F78E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</w:t>
      </w:r>
    </w:p>
    <w:p w14:paraId="267F369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0</w:t>
      </w:r>
    </w:p>
    <w:p w14:paraId="795E7A3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,000</w:t>
      </w:r>
    </w:p>
    <w:p w14:paraId="3884CDF4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,000</w:t>
      </w:r>
    </w:p>
    <w:p w14:paraId="59DDE84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0,000</w:t>
      </w:r>
    </w:p>
    <w:p w14:paraId="3124AF14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,000,000</w:t>
      </w:r>
    </w:p>
    <w:p w14:paraId="675D707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06AFD1FC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5. What do you think causes epilepsy?</w:t>
      </w:r>
    </w:p>
    <w:p w14:paraId="22175AB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ereditary disease</w:t>
      </w:r>
    </w:p>
    <w:p w14:paraId="75009BE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irth defect</w:t>
      </w:r>
    </w:p>
    <w:p w14:paraId="33693925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lastRenderedPageBreak/>
        <w:t>Viral infection</w:t>
      </w:r>
    </w:p>
    <w:p w14:paraId="66C206A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ead injury</w:t>
      </w:r>
    </w:p>
    <w:p w14:paraId="3C85EFB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rain tumor</w:t>
      </w:r>
    </w:p>
    <w:p w14:paraId="7949F80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sychological disease</w:t>
      </w:r>
    </w:p>
    <w:p w14:paraId="25BDE9E2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6. What is the age of onset of epilepsy?</w:t>
      </w:r>
    </w:p>
    <w:p w14:paraId="01C250F5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Childhood</w:t>
      </w:r>
    </w:p>
    <w:p w14:paraId="16A86FE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dult</w:t>
      </w:r>
    </w:p>
    <w:p w14:paraId="56DA4497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ll ages</w:t>
      </w:r>
    </w:p>
    <w:p w14:paraId="0E864AD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50F303B5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7. Do you think epilepsy is a form of psychiatric disease?</w:t>
      </w:r>
    </w:p>
    <w:p w14:paraId="15E2278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Yes</w:t>
      </w:r>
    </w:p>
    <w:p w14:paraId="2013015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</w:t>
      </w:r>
    </w:p>
    <w:p w14:paraId="14265EC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1F0E2C9E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8. Do you think epilepsy is treatable with:</w:t>
      </w:r>
    </w:p>
    <w:p w14:paraId="7DD271B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pecific drugs</w:t>
      </w:r>
    </w:p>
    <w:p w14:paraId="0D60EB19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eurosurgery</w:t>
      </w:r>
    </w:p>
    <w:p w14:paraId="5A27D65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Other methods</w:t>
      </w:r>
    </w:p>
    <w:p w14:paraId="4557245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3B1A2227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9. Do you think epilepsy is a curable illness?</w:t>
      </w:r>
    </w:p>
    <w:p w14:paraId="749D185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Yes</w:t>
      </w:r>
    </w:p>
    <w:p w14:paraId="49BCC50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</w:t>
      </w:r>
    </w:p>
    <w:p w14:paraId="69E0B47A" w14:textId="77777777" w:rsid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6C7898F7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</w:p>
    <w:p w14:paraId="6991241A" w14:textId="77777777" w:rsidR="000B5509" w:rsidRPr="000B5509" w:rsidRDefault="000B5509" w:rsidP="007A08EA">
      <w:pPr>
        <w:spacing w:line="276" w:lineRule="auto"/>
        <w:jc w:val="both"/>
        <w:rPr>
          <w:b/>
          <w:i/>
          <w:lang w:val="en-US"/>
        </w:rPr>
      </w:pPr>
      <w:r w:rsidRPr="000B5509">
        <w:rPr>
          <w:b/>
          <w:i/>
          <w:lang w:val="en-US"/>
        </w:rPr>
        <w:t>B. Personal and social implications</w:t>
      </w:r>
    </w:p>
    <w:p w14:paraId="0022FAB3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10. To what extent does epilepsy limit marriage?</w:t>
      </w:r>
    </w:p>
    <w:p w14:paraId="58F8652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4C4DE8A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63E43D11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4607978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2C4E0F6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49B0F28D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lastRenderedPageBreak/>
        <w:t>11. To what extent does epilepsy limit having children?</w:t>
      </w:r>
    </w:p>
    <w:p w14:paraId="2455DDC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0D2A950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35A4170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7314D13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00AC25F9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67396B0A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12. To what extent does epilepsy limit regular employment?</w:t>
      </w:r>
    </w:p>
    <w:p w14:paraId="20CC579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5A48416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2102ADB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7ECF2B61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6CC029A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230A46BB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13. To what extent does epilepsy limit driving?</w:t>
      </w:r>
    </w:p>
    <w:p w14:paraId="5C4838C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59B79AD0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73BAF9F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6713B7B1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7A7AE806" w14:textId="77777777" w:rsidR="00EF00D1" w:rsidRPr="001842C4" w:rsidRDefault="000B5509" w:rsidP="007A08EA">
      <w:pPr>
        <w:spacing w:line="276" w:lineRule="auto"/>
        <w:jc w:val="both"/>
        <w:rPr>
          <w:lang w:val="en-US"/>
        </w:rPr>
      </w:pPr>
      <w:r w:rsidRPr="001842C4">
        <w:rPr>
          <w:lang w:val="en-US"/>
        </w:rPr>
        <w:t>Don't know</w:t>
      </w:r>
    </w:p>
    <w:p w14:paraId="58242F81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14. To what extent does epilepsy limit sports and leisure activities?</w:t>
      </w:r>
    </w:p>
    <w:p w14:paraId="7F3F557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3BBF45E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33EA3A7D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3BD2996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19534BDA" w14:textId="77777777" w:rsid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2B91985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</w:p>
    <w:p w14:paraId="0B8E8A58" w14:textId="77777777" w:rsidR="000B5509" w:rsidRPr="000B5509" w:rsidRDefault="000B5509" w:rsidP="007A08EA">
      <w:pPr>
        <w:spacing w:line="276" w:lineRule="auto"/>
        <w:jc w:val="both"/>
        <w:rPr>
          <w:b/>
          <w:lang w:val="en-US"/>
        </w:rPr>
      </w:pPr>
      <w:r w:rsidRPr="000B5509">
        <w:rPr>
          <w:b/>
          <w:lang w:val="en-US"/>
        </w:rPr>
        <w:t>C. School life-related attitudes</w:t>
      </w:r>
    </w:p>
    <w:p w14:paraId="765DF6AE" w14:textId="77777777" w:rsidR="000B5509" w:rsidRPr="000B5509" w:rsidRDefault="000B5509" w:rsidP="007A08EA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15. Have you ever had children with epilepsy in your classroom?</w:t>
      </w:r>
    </w:p>
    <w:p w14:paraId="0DCD7191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Yes/No</w:t>
      </w:r>
    </w:p>
    <w:p w14:paraId="1D8A8100" w14:textId="77777777" w:rsidR="000B5509" w:rsidRPr="000B5509" w:rsidRDefault="007A08EA" w:rsidP="007A08EA">
      <w:pPr>
        <w:spacing w:line="276" w:lineRule="auto"/>
        <w:jc w:val="both"/>
        <w:rPr>
          <w:lang w:val="en-US"/>
        </w:rPr>
      </w:pPr>
      <w:r>
        <w:rPr>
          <w:lang w:val="en-US"/>
        </w:rPr>
        <w:t>Whether</w:t>
      </w:r>
      <w:r w:rsidR="000B5509" w:rsidRPr="000B5509">
        <w:rPr>
          <w:lang w:val="en-US"/>
        </w:rPr>
        <w:t xml:space="preserve"> Yes, how many? 1 2 3 </w:t>
      </w:r>
      <w:r>
        <w:rPr>
          <w:lang w:val="en-US"/>
        </w:rPr>
        <w:t>&gt;</w:t>
      </w:r>
      <w:r w:rsidR="000B5509" w:rsidRPr="000B5509">
        <w:rPr>
          <w:lang w:val="en-US"/>
        </w:rPr>
        <w:t>3</w:t>
      </w:r>
    </w:p>
    <w:p w14:paraId="03084CF8" w14:textId="7C7ACFD6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16. How often have you been informed by parents of the form of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epilepsy their child has?</w:t>
      </w:r>
    </w:p>
    <w:p w14:paraId="707D8B2D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lastRenderedPageBreak/>
        <w:t>Always</w:t>
      </w:r>
    </w:p>
    <w:p w14:paraId="1B51295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Only in some cases</w:t>
      </w:r>
    </w:p>
    <w:p w14:paraId="13AB15D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ever</w:t>
      </w:r>
    </w:p>
    <w:p w14:paraId="2570C367" w14:textId="77777777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17. Do you know how to manage a child experiencing an epileptic attack?</w:t>
      </w:r>
    </w:p>
    <w:p w14:paraId="7204FD0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Very well</w:t>
      </w:r>
    </w:p>
    <w:p w14:paraId="446C526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0AA3321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oorly</w:t>
      </w:r>
    </w:p>
    <w:p w14:paraId="31C52D97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72E87414" w14:textId="69A40776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18. In the case of a seizure in class (with loss of consciousness, drop,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and spasms of the whole body) what would you do?</w:t>
      </w:r>
    </w:p>
    <w:p w14:paraId="5ABA061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Call an ambulance</w:t>
      </w:r>
    </w:p>
    <w:p w14:paraId="2D88B70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ave the person lie down on the ground and wait until the end of</w:t>
      </w:r>
    </w:p>
    <w:p w14:paraId="70E2B8D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he attack</w:t>
      </w:r>
    </w:p>
    <w:p w14:paraId="44D9475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lace something in the child's mouth</w:t>
      </w:r>
    </w:p>
    <w:p w14:paraId="5E93134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lock the spasms of the limbs</w:t>
      </w:r>
    </w:p>
    <w:p w14:paraId="4B582F0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dminister medications endorectally</w:t>
      </w:r>
    </w:p>
    <w:p w14:paraId="11106F3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Would not know what to do</w:t>
      </w:r>
    </w:p>
    <w:p w14:paraId="6B30F66F" w14:textId="0186FE90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19. In your school are there difficulties in administering antiepileptic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drugs during school hours?</w:t>
      </w:r>
    </w:p>
    <w:p w14:paraId="506AF49D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Yes</w:t>
      </w:r>
    </w:p>
    <w:p w14:paraId="32370147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</w:t>
      </w:r>
    </w:p>
    <w:p w14:paraId="0338DD4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378CE5FF" w14:textId="77777777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0. In your opinion, to what extent does epilepsy impair children's</w:t>
      </w:r>
    </w:p>
    <w:p w14:paraId="33604A3F" w14:textId="77777777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learning?</w:t>
      </w:r>
    </w:p>
    <w:p w14:paraId="100D1ED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6265E52A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7A15772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248875B9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2219055D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625D13B9" w14:textId="459857F5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1. In your opinion, to what extent do children with epilepsy require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support in school?</w:t>
      </w:r>
    </w:p>
    <w:p w14:paraId="27CA981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22399C2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lastRenderedPageBreak/>
        <w:t>Moderately</w:t>
      </w:r>
    </w:p>
    <w:p w14:paraId="17291A74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1EE89F25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5D2E217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557FB15B" w14:textId="5B7D2520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2. To what extent do children with epilepsy have mental and/or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behavior alterations?</w:t>
      </w:r>
    </w:p>
    <w:p w14:paraId="1EC3C28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570B9AE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7342572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5317293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3A953B7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2C15E45A" w14:textId="65089FD0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3. In your opinion, to what extent do antiepileptic drugs affect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learning and behavior?</w:t>
      </w:r>
    </w:p>
    <w:p w14:paraId="5EE6253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3E2E84A0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19A2B935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12A7D9E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4C5E6C59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154834A9" w14:textId="552DE705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4. In your opinion, to what extent do children with epilepsy have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relationship problems with other children?</w:t>
      </w:r>
    </w:p>
    <w:p w14:paraId="0E18FC1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trongly</w:t>
      </w:r>
    </w:p>
    <w:p w14:paraId="6F8C60F0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oderately</w:t>
      </w:r>
    </w:p>
    <w:p w14:paraId="776FBBD0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carcely</w:t>
      </w:r>
    </w:p>
    <w:p w14:paraId="148518A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t at all</w:t>
      </w:r>
    </w:p>
    <w:p w14:paraId="5110269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0B2985A5" w14:textId="12EEA0DC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5. Compared with their healthy classmates, how should children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with epilepsy be treated with respect to attitudes and demands?</w:t>
      </w:r>
    </w:p>
    <w:p w14:paraId="52F8C6A9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he same</w:t>
      </w:r>
    </w:p>
    <w:p w14:paraId="2CEA1252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ifferently</w:t>
      </w:r>
    </w:p>
    <w:p w14:paraId="2ACD8DDC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56015BA4" w14:textId="2C824EDD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6. Based on your experience, how do classmates behave toward a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child with epilepsy?</w:t>
      </w:r>
    </w:p>
    <w:p w14:paraId="0D2591C6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rmally</w:t>
      </w:r>
    </w:p>
    <w:p w14:paraId="755621AF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ry to help</w:t>
      </w:r>
    </w:p>
    <w:p w14:paraId="04571EB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lastRenderedPageBreak/>
        <w:t>Tend to marginalize</w:t>
      </w:r>
    </w:p>
    <w:p w14:paraId="1D428BA1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428E082E" w14:textId="254635A0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7. In your experience, recreational and sports activity of the child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with epilepsy must be:</w:t>
      </w:r>
    </w:p>
    <w:p w14:paraId="5DDCAB1E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rmal</w:t>
      </w:r>
    </w:p>
    <w:p w14:paraId="759D9901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Limited</w:t>
      </w:r>
    </w:p>
    <w:p w14:paraId="3A03A5E9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6CF4140F" w14:textId="12B21E94" w:rsidR="000B5509" w:rsidRPr="007A08EA" w:rsidRDefault="000B5509" w:rsidP="007A08EA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28. Which of the following sports do you think should absolutely not</w:t>
      </w:r>
      <w:r w:rsidR="00384611">
        <w:rPr>
          <w:i/>
          <w:lang w:val="en-US"/>
        </w:rPr>
        <w:t xml:space="preserve"> </w:t>
      </w:r>
      <w:r w:rsidRPr="007A08EA">
        <w:rPr>
          <w:i/>
          <w:lang w:val="en-US"/>
        </w:rPr>
        <w:t>be recommended for a child with epilepsy?</w:t>
      </w:r>
    </w:p>
    <w:p w14:paraId="6AB2769D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occer</w:t>
      </w:r>
    </w:p>
    <w:p w14:paraId="5B7D45EB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ennis</w:t>
      </w:r>
    </w:p>
    <w:p w14:paraId="6FF01CE3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wimming</w:t>
      </w:r>
    </w:p>
    <w:p w14:paraId="69912C78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kiing</w:t>
      </w:r>
    </w:p>
    <w:p w14:paraId="0163E91D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thletics</w:t>
      </w:r>
    </w:p>
    <w:p w14:paraId="70F2B820" w14:textId="77777777" w:rsidR="000B5509" w:rsidRPr="000B5509" w:rsidRDefault="000B5509" w:rsidP="007A08EA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oxing</w:t>
      </w:r>
    </w:p>
    <w:p w14:paraId="2A8EA57B" w14:textId="77777777" w:rsidR="000B5509" w:rsidRPr="00A72C3E" w:rsidRDefault="000B5509" w:rsidP="007A08EA">
      <w:pPr>
        <w:spacing w:line="276" w:lineRule="auto"/>
        <w:jc w:val="both"/>
        <w:rPr>
          <w:lang w:val="en-US"/>
        </w:rPr>
      </w:pPr>
      <w:r w:rsidRPr="00A72C3E">
        <w:rPr>
          <w:lang w:val="en-US"/>
        </w:rPr>
        <w:t>Cycling</w:t>
      </w:r>
    </w:p>
    <w:p w14:paraId="3D6F1675" w14:textId="54B7FB40" w:rsidR="000B5509" w:rsidRPr="00A72C3E" w:rsidRDefault="000B5509" w:rsidP="007A08EA">
      <w:pPr>
        <w:spacing w:line="276" w:lineRule="auto"/>
        <w:jc w:val="both"/>
        <w:rPr>
          <w:lang w:val="en-US"/>
        </w:rPr>
      </w:pPr>
      <w:r w:rsidRPr="00A72C3E">
        <w:rPr>
          <w:lang w:val="en-US"/>
        </w:rPr>
        <w:t>All</w:t>
      </w:r>
    </w:p>
    <w:p w14:paraId="312EB226" w14:textId="677524DC" w:rsidR="00A44AC4" w:rsidRPr="00A72C3E" w:rsidRDefault="00A44AC4" w:rsidP="007A08EA">
      <w:pPr>
        <w:spacing w:line="276" w:lineRule="auto"/>
        <w:jc w:val="both"/>
        <w:rPr>
          <w:lang w:val="en-US"/>
        </w:rPr>
      </w:pPr>
    </w:p>
    <w:p w14:paraId="1413E996" w14:textId="5AF4D4EA" w:rsidR="00A44AC4" w:rsidRPr="00A72C3E" w:rsidRDefault="00A44AC4">
      <w:pPr>
        <w:rPr>
          <w:lang w:val="en-US"/>
        </w:rPr>
      </w:pPr>
      <w:r w:rsidRPr="00A72C3E">
        <w:rPr>
          <w:lang w:val="en-US"/>
        </w:rPr>
        <w:br w:type="page"/>
      </w:r>
    </w:p>
    <w:p w14:paraId="71FE0ABF" w14:textId="1C59BEFF" w:rsidR="00A44AC4" w:rsidRDefault="007D4C3F" w:rsidP="00A44AC4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1 </w:t>
      </w:r>
      <w:r w:rsidR="00A44AC4" w:rsidRPr="000B5509">
        <w:rPr>
          <w:b/>
          <w:lang w:val="en-US"/>
        </w:rPr>
        <w:t>Appendix</w:t>
      </w:r>
      <w:r w:rsidR="00A44AC4" w:rsidRPr="005D6C27">
        <w:rPr>
          <w:lang w:val="en-US"/>
        </w:rPr>
        <w:t>. Teachers survey questionnaire</w:t>
      </w:r>
      <w:r w:rsidR="00A44AC4">
        <w:rPr>
          <w:lang w:val="en-US"/>
        </w:rPr>
        <w:t xml:space="preserve"> (Original, Italian language)</w:t>
      </w:r>
    </w:p>
    <w:p w14:paraId="39EF3FCB" w14:textId="77777777" w:rsidR="00A44AC4" w:rsidRPr="000B5509" w:rsidRDefault="00A44AC4" w:rsidP="00A44AC4">
      <w:pPr>
        <w:spacing w:line="276" w:lineRule="auto"/>
        <w:jc w:val="both"/>
        <w:rPr>
          <w:b/>
          <w:lang w:val="en-US"/>
        </w:rPr>
      </w:pPr>
    </w:p>
    <w:p w14:paraId="2A6F12B5" w14:textId="38066A7C" w:rsidR="00A44AC4" w:rsidRPr="00A44AC4" w:rsidRDefault="00A44AC4" w:rsidP="00A44AC4">
      <w:pPr>
        <w:spacing w:line="276" w:lineRule="auto"/>
        <w:jc w:val="both"/>
        <w:rPr>
          <w:b/>
          <w:i/>
        </w:rPr>
      </w:pPr>
      <w:r w:rsidRPr="00A44AC4">
        <w:rPr>
          <w:b/>
          <w:i/>
        </w:rPr>
        <w:t>A. Conoscenza generale sull’epilessia</w:t>
      </w:r>
    </w:p>
    <w:p w14:paraId="022D79EE" w14:textId="7E2672E0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1. Co</w:t>
      </w:r>
      <w:r>
        <w:rPr>
          <w:i/>
        </w:rPr>
        <w:t>nosci una malattia chiamata “Epilessia”?</w:t>
      </w:r>
    </w:p>
    <w:p w14:paraId="25AB6093" w14:textId="0E143FA8" w:rsidR="00A44AC4" w:rsidRPr="00A72C3E" w:rsidRDefault="00A44AC4" w:rsidP="00A44AC4">
      <w:pPr>
        <w:spacing w:line="276" w:lineRule="auto"/>
        <w:jc w:val="both"/>
      </w:pPr>
      <w:r w:rsidRPr="00A72C3E">
        <w:t>Si</w:t>
      </w:r>
    </w:p>
    <w:p w14:paraId="3AA4BB53" w14:textId="77777777" w:rsidR="00A44AC4" w:rsidRPr="00A72C3E" w:rsidRDefault="00A44AC4" w:rsidP="00A44AC4">
      <w:pPr>
        <w:spacing w:line="276" w:lineRule="auto"/>
        <w:jc w:val="both"/>
        <w:rPr>
          <w:i/>
        </w:rPr>
      </w:pPr>
      <w:r w:rsidRPr="00A72C3E">
        <w:t>No</w:t>
      </w:r>
    </w:p>
    <w:p w14:paraId="5CB33A6A" w14:textId="46FC2515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2. Come conosci l’epilessia:</w:t>
      </w:r>
    </w:p>
    <w:p w14:paraId="62B6C9F4" w14:textId="77777777" w:rsidR="00A44AC4" w:rsidRPr="00A44AC4" w:rsidRDefault="00A44AC4" w:rsidP="00A44AC4">
      <w:pPr>
        <w:spacing w:line="276" w:lineRule="auto"/>
        <w:jc w:val="both"/>
      </w:pPr>
      <w:r w:rsidRPr="00A44AC4">
        <w:t>Per sentito dire</w:t>
      </w:r>
    </w:p>
    <w:p w14:paraId="196E6EA8" w14:textId="77777777" w:rsidR="00A44AC4" w:rsidRPr="00A44AC4" w:rsidRDefault="00A44AC4" w:rsidP="00A44AC4">
      <w:pPr>
        <w:spacing w:line="276" w:lineRule="auto"/>
        <w:jc w:val="both"/>
      </w:pPr>
      <w:r w:rsidRPr="00A44AC4">
        <w:t>Da esperienze personali/familiari</w:t>
      </w:r>
    </w:p>
    <w:p w14:paraId="3C97F4C7" w14:textId="77777777" w:rsidR="00A44AC4" w:rsidRPr="00A44AC4" w:rsidRDefault="00A44AC4" w:rsidP="00A44AC4">
      <w:pPr>
        <w:spacing w:line="276" w:lineRule="auto"/>
        <w:jc w:val="both"/>
      </w:pPr>
      <w:r w:rsidRPr="00A44AC4">
        <w:t>Da amici/parenti</w:t>
      </w:r>
    </w:p>
    <w:p w14:paraId="2C9656A7" w14:textId="77777777" w:rsidR="00A44AC4" w:rsidRPr="00A44AC4" w:rsidRDefault="00A44AC4" w:rsidP="00A44AC4">
      <w:pPr>
        <w:spacing w:line="276" w:lineRule="auto"/>
        <w:jc w:val="both"/>
      </w:pPr>
      <w:r w:rsidRPr="00A44AC4">
        <w:t>Da un medico o da personale sanitario</w:t>
      </w:r>
    </w:p>
    <w:p w14:paraId="1E870EC6" w14:textId="77777777" w:rsidR="00A44AC4" w:rsidRPr="00A44AC4" w:rsidRDefault="00A44AC4" w:rsidP="00A44AC4">
      <w:pPr>
        <w:spacing w:line="276" w:lineRule="auto"/>
        <w:jc w:val="both"/>
      </w:pPr>
      <w:r w:rsidRPr="00A44AC4">
        <w:t>Da articoli scientifici</w:t>
      </w:r>
    </w:p>
    <w:p w14:paraId="3E4E8E0F" w14:textId="77777777" w:rsidR="00A44AC4" w:rsidRPr="00A44AC4" w:rsidRDefault="00A44AC4" w:rsidP="00A44AC4">
      <w:pPr>
        <w:spacing w:line="276" w:lineRule="auto"/>
        <w:jc w:val="both"/>
      </w:pPr>
      <w:r w:rsidRPr="00A44AC4">
        <w:t>Da corsi di formazione/universitari</w:t>
      </w:r>
    </w:p>
    <w:p w14:paraId="026411C9" w14:textId="5E02147B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3. Hai mai visto una crisi epilettica?</w:t>
      </w:r>
    </w:p>
    <w:p w14:paraId="083CBE39" w14:textId="77777777" w:rsidR="00A44AC4" w:rsidRPr="00A44AC4" w:rsidRDefault="00A44AC4" w:rsidP="00A44AC4">
      <w:pPr>
        <w:spacing w:line="276" w:lineRule="auto"/>
        <w:jc w:val="both"/>
      </w:pPr>
      <w:r w:rsidRPr="00A44AC4">
        <w:t>Si, in classe/aula</w:t>
      </w:r>
    </w:p>
    <w:p w14:paraId="1D5A33DA" w14:textId="77777777" w:rsidR="00A44AC4" w:rsidRPr="00A44AC4" w:rsidRDefault="00A44AC4" w:rsidP="00A44AC4">
      <w:pPr>
        <w:spacing w:line="276" w:lineRule="auto"/>
        <w:jc w:val="both"/>
      </w:pPr>
      <w:r w:rsidRPr="00A44AC4">
        <w:t>Si, in un luogo pubblico</w:t>
      </w:r>
    </w:p>
    <w:p w14:paraId="2883ECF1" w14:textId="77777777" w:rsidR="00A44AC4" w:rsidRPr="00A44AC4" w:rsidRDefault="00A44AC4" w:rsidP="00A44AC4">
      <w:pPr>
        <w:spacing w:line="276" w:lineRule="auto"/>
        <w:jc w:val="both"/>
      </w:pPr>
      <w:r w:rsidRPr="00A44AC4">
        <w:t>Si, a casa</w:t>
      </w:r>
    </w:p>
    <w:p w14:paraId="68259C9C" w14:textId="77777777" w:rsidR="00A44AC4" w:rsidRPr="00A44AC4" w:rsidRDefault="00A44AC4" w:rsidP="00A44AC4">
      <w:pPr>
        <w:spacing w:line="276" w:lineRule="auto"/>
        <w:jc w:val="both"/>
      </w:pPr>
      <w:r w:rsidRPr="00A44AC4">
        <w:t>Si, in tv/film</w:t>
      </w:r>
    </w:p>
    <w:p w14:paraId="363AD70E" w14:textId="08387DC1" w:rsidR="00A44AC4" w:rsidRPr="00A72C3E" w:rsidRDefault="00A44AC4" w:rsidP="00A44AC4">
      <w:pPr>
        <w:spacing w:line="276" w:lineRule="auto"/>
        <w:jc w:val="both"/>
      </w:pPr>
      <w:r w:rsidRPr="00A72C3E">
        <w:t>No, mai</w:t>
      </w:r>
    </w:p>
    <w:p w14:paraId="7A3D1267" w14:textId="77777777" w:rsidR="00A44AC4" w:rsidRPr="00A72C3E" w:rsidRDefault="00A44AC4" w:rsidP="00A44AC4">
      <w:pPr>
        <w:spacing w:line="276" w:lineRule="auto"/>
        <w:jc w:val="both"/>
      </w:pPr>
    </w:p>
    <w:p w14:paraId="5FD82A30" w14:textId="0100BFAC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4. Quanto è diffusa l’epilessia in Italia? </w:t>
      </w:r>
    </w:p>
    <w:p w14:paraId="02D7676E" w14:textId="77777777" w:rsidR="00A44AC4" w:rsidRPr="00A72C3E" w:rsidRDefault="00A44AC4" w:rsidP="00A44AC4">
      <w:pPr>
        <w:spacing w:line="276" w:lineRule="auto"/>
        <w:jc w:val="both"/>
      </w:pPr>
      <w:r w:rsidRPr="00A72C3E">
        <w:t>1/10</w:t>
      </w:r>
    </w:p>
    <w:p w14:paraId="1CA7A155" w14:textId="77777777" w:rsidR="00A44AC4" w:rsidRPr="00A72C3E" w:rsidRDefault="00A44AC4" w:rsidP="00A44AC4">
      <w:pPr>
        <w:spacing w:line="276" w:lineRule="auto"/>
        <w:jc w:val="both"/>
      </w:pPr>
      <w:r w:rsidRPr="00A72C3E">
        <w:t>1/100</w:t>
      </w:r>
    </w:p>
    <w:p w14:paraId="65E50076" w14:textId="77777777" w:rsidR="00A44AC4" w:rsidRPr="00A72C3E" w:rsidRDefault="00A44AC4" w:rsidP="00A44AC4">
      <w:pPr>
        <w:spacing w:line="276" w:lineRule="auto"/>
        <w:jc w:val="both"/>
      </w:pPr>
      <w:r w:rsidRPr="00A72C3E">
        <w:t>1/1,000</w:t>
      </w:r>
    </w:p>
    <w:p w14:paraId="1D4FA3C2" w14:textId="77777777" w:rsidR="00A44AC4" w:rsidRPr="00A72C3E" w:rsidRDefault="00A44AC4" w:rsidP="00A44AC4">
      <w:pPr>
        <w:spacing w:line="276" w:lineRule="auto"/>
        <w:jc w:val="both"/>
      </w:pPr>
      <w:r w:rsidRPr="00A72C3E">
        <w:t>1/10,000</w:t>
      </w:r>
    </w:p>
    <w:p w14:paraId="134A0ABE" w14:textId="77777777" w:rsidR="00A44AC4" w:rsidRPr="00A72C3E" w:rsidRDefault="00A44AC4" w:rsidP="00A44AC4">
      <w:pPr>
        <w:spacing w:line="276" w:lineRule="auto"/>
        <w:jc w:val="both"/>
      </w:pPr>
      <w:r w:rsidRPr="00A72C3E">
        <w:t>1/100,000</w:t>
      </w:r>
    </w:p>
    <w:p w14:paraId="1A8AD685" w14:textId="77777777" w:rsidR="00A44AC4" w:rsidRPr="00A72C3E" w:rsidRDefault="00A44AC4" w:rsidP="00A44AC4">
      <w:pPr>
        <w:spacing w:line="276" w:lineRule="auto"/>
        <w:jc w:val="both"/>
      </w:pPr>
      <w:r w:rsidRPr="00A72C3E">
        <w:t>1/1,000,000</w:t>
      </w:r>
    </w:p>
    <w:p w14:paraId="5B546855" w14:textId="13F7E997" w:rsidR="00A44AC4" w:rsidRDefault="00A44AC4" w:rsidP="00A44AC4">
      <w:pPr>
        <w:spacing w:line="276" w:lineRule="auto"/>
        <w:jc w:val="both"/>
      </w:pPr>
      <w:r w:rsidRPr="00A44AC4">
        <w:t>Non lo so</w:t>
      </w:r>
    </w:p>
    <w:p w14:paraId="28C8F630" w14:textId="77777777" w:rsidR="00A44AC4" w:rsidRPr="00A44AC4" w:rsidRDefault="00A44AC4" w:rsidP="00A44AC4">
      <w:pPr>
        <w:spacing w:line="276" w:lineRule="auto"/>
        <w:jc w:val="both"/>
      </w:pPr>
    </w:p>
    <w:p w14:paraId="503371AD" w14:textId="0F79287A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5. Secondo te qual è la causa dell’epilessia?</w:t>
      </w:r>
    </w:p>
    <w:p w14:paraId="28437581" w14:textId="77777777" w:rsidR="00A44AC4" w:rsidRPr="00A44AC4" w:rsidRDefault="00A44AC4" w:rsidP="00A44AC4">
      <w:pPr>
        <w:spacing w:line="276" w:lineRule="auto"/>
        <w:jc w:val="both"/>
      </w:pPr>
      <w:r w:rsidRPr="00A44AC4">
        <w:lastRenderedPageBreak/>
        <w:t>Malattia ereditaria</w:t>
      </w:r>
    </w:p>
    <w:p w14:paraId="3EFFA49D" w14:textId="77777777" w:rsidR="00A44AC4" w:rsidRPr="00A44AC4" w:rsidRDefault="00A44AC4" w:rsidP="00A44AC4">
      <w:pPr>
        <w:spacing w:line="276" w:lineRule="auto"/>
        <w:jc w:val="both"/>
      </w:pPr>
      <w:r w:rsidRPr="00A44AC4">
        <w:t>Difetti di nascita</w:t>
      </w:r>
    </w:p>
    <w:p w14:paraId="705AF133" w14:textId="77777777" w:rsidR="00A44AC4" w:rsidRPr="00A44AC4" w:rsidRDefault="00A44AC4" w:rsidP="00A44AC4">
      <w:pPr>
        <w:spacing w:line="276" w:lineRule="auto"/>
        <w:jc w:val="both"/>
      </w:pPr>
      <w:r w:rsidRPr="00A44AC4">
        <w:t>Infezioni virali</w:t>
      </w:r>
    </w:p>
    <w:p w14:paraId="6BE42D62" w14:textId="77777777" w:rsidR="00A44AC4" w:rsidRPr="00A44AC4" w:rsidRDefault="00A44AC4" w:rsidP="00A44AC4">
      <w:pPr>
        <w:spacing w:line="276" w:lineRule="auto"/>
        <w:jc w:val="both"/>
      </w:pPr>
      <w:r w:rsidRPr="00A44AC4">
        <w:t>Stress</w:t>
      </w:r>
    </w:p>
    <w:p w14:paraId="2BADEC2F" w14:textId="77777777" w:rsidR="00A44AC4" w:rsidRPr="00A44AC4" w:rsidRDefault="00A44AC4" w:rsidP="00A44AC4">
      <w:pPr>
        <w:spacing w:line="276" w:lineRule="auto"/>
        <w:jc w:val="both"/>
      </w:pPr>
      <w:r w:rsidRPr="00A44AC4">
        <w:t>Traumi alla testa</w:t>
      </w:r>
    </w:p>
    <w:p w14:paraId="4A4A89FC" w14:textId="77777777" w:rsidR="00A44AC4" w:rsidRPr="00A44AC4" w:rsidRDefault="00A44AC4" w:rsidP="00A44AC4">
      <w:pPr>
        <w:spacing w:line="276" w:lineRule="auto"/>
        <w:jc w:val="both"/>
      </w:pPr>
      <w:r w:rsidRPr="00A44AC4">
        <w:t>Tumori cerebrali</w:t>
      </w:r>
    </w:p>
    <w:p w14:paraId="289C6A41" w14:textId="494363F7" w:rsidR="00A44AC4" w:rsidRPr="00A72C3E" w:rsidRDefault="00A44AC4" w:rsidP="00A44AC4">
      <w:pPr>
        <w:spacing w:line="276" w:lineRule="auto"/>
        <w:jc w:val="both"/>
      </w:pPr>
      <w:r w:rsidRPr="00A72C3E">
        <w:t>Disturbi psicologici/psichiatrici</w:t>
      </w:r>
    </w:p>
    <w:p w14:paraId="395EE308" w14:textId="77777777" w:rsidR="00A44AC4" w:rsidRPr="00A72C3E" w:rsidRDefault="00A44AC4" w:rsidP="00A44AC4">
      <w:pPr>
        <w:spacing w:line="276" w:lineRule="auto"/>
        <w:jc w:val="both"/>
      </w:pPr>
    </w:p>
    <w:p w14:paraId="3C725A24" w14:textId="17AD4AA7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6. Qual è l’età di insorgenza dell’epilessia?</w:t>
      </w:r>
    </w:p>
    <w:p w14:paraId="6B343D3E" w14:textId="77777777" w:rsidR="00A44AC4" w:rsidRPr="00A44AC4" w:rsidRDefault="00A44AC4" w:rsidP="00A44AC4">
      <w:pPr>
        <w:spacing w:line="276" w:lineRule="auto"/>
        <w:jc w:val="both"/>
      </w:pPr>
      <w:r w:rsidRPr="00A44AC4">
        <w:t>Infanzia</w:t>
      </w:r>
    </w:p>
    <w:p w14:paraId="4E1E7287" w14:textId="77777777" w:rsidR="00A44AC4" w:rsidRPr="00A44AC4" w:rsidRDefault="00A44AC4" w:rsidP="00A44AC4">
      <w:pPr>
        <w:spacing w:line="276" w:lineRule="auto"/>
        <w:jc w:val="both"/>
      </w:pPr>
      <w:r w:rsidRPr="00A44AC4">
        <w:t>Età adulta</w:t>
      </w:r>
    </w:p>
    <w:p w14:paraId="011C7A64" w14:textId="77777777" w:rsidR="00A44AC4" w:rsidRPr="00A44AC4" w:rsidRDefault="00A44AC4" w:rsidP="00A44AC4">
      <w:pPr>
        <w:spacing w:line="276" w:lineRule="auto"/>
        <w:jc w:val="both"/>
      </w:pPr>
      <w:r w:rsidRPr="00A44AC4">
        <w:t>A tutte le età</w:t>
      </w:r>
    </w:p>
    <w:p w14:paraId="3C8FFD89" w14:textId="7B2D39A9" w:rsidR="00A44AC4" w:rsidRPr="00A72C3E" w:rsidRDefault="00A44AC4" w:rsidP="00A44AC4">
      <w:pPr>
        <w:spacing w:line="276" w:lineRule="auto"/>
        <w:jc w:val="both"/>
      </w:pPr>
      <w:r w:rsidRPr="00A72C3E">
        <w:t>Non lo so</w:t>
      </w:r>
    </w:p>
    <w:p w14:paraId="110A0A8C" w14:textId="77777777" w:rsidR="00A44AC4" w:rsidRPr="00A72C3E" w:rsidRDefault="00A44AC4" w:rsidP="00A44AC4">
      <w:pPr>
        <w:spacing w:line="276" w:lineRule="auto"/>
        <w:jc w:val="both"/>
      </w:pPr>
    </w:p>
    <w:p w14:paraId="1E2E20A2" w14:textId="35AAF489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7. Pensi che l'epilessia sia una forma di malattia psichiatrica? *</w:t>
      </w:r>
    </w:p>
    <w:p w14:paraId="6AA6A1F8" w14:textId="489876DB" w:rsidR="00A44AC4" w:rsidRPr="00A44AC4" w:rsidRDefault="00A44AC4" w:rsidP="00A44AC4">
      <w:pPr>
        <w:spacing w:line="276" w:lineRule="auto"/>
        <w:jc w:val="both"/>
      </w:pPr>
      <w:r w:rsidRPr="00A44AC4">
        <w:t>Si</w:t>
      </w:r>
    </w:p>
    <w:p w14:paraId="15A08D00" w14:textId="77777777" w:rsidR="00A44AC4" w:rsidRPr="00A44AC4" w:rsidRDefault="00A44AC4" w:rsidP="00A44AC4">
      <w:pPr>
        <w:spacing w:line="276" w:lineRule="auto"/>
        <w:jc w:val="both"/>
      </w:pPr>
      <w:r w:rsidRPr="00A44AC4">
        <w:t>No</w:t>
      </w:r>
    </w:p>
    <w:p w14:paraId="4B4DEDAD" w14:textId="1EB75A9D" w:rsidR="00A44AC4" w:rsidRDefault="00A44AC4" w:rsidP="00A44AC4">
      <w:pPr>
        <w:spacing w:line="276" w:lineRule="auto"/>
        <w:jc w:val="both"/>
      </w:pPr>
      <w:r w:rsidRPr="00A44AC4">
        <w:t>Non lo so</w:t>
      </w:r>
    </w:p>
    <w:p w14:paraId="7B1BF905" w14:textId="77777777" w:rsidR="00A44AC4" w:rsidRPr="00A44AC4" w:rsidRDefault="00A44AC4" w:rsidP="00A44AC4">
      <w:pPr>
        <w:spacing w:line="276" w:lineRule="auto"/>
        <w:jc w:val="both"/>
      </w:pPr>
    </w:p>
    <w:p w14:paraId="07A3D3ED" w14:textId="111E9E35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8. Pensi che l’epilessia sia curabile con:</w:t>
      </w:r>
    </w:p>
    <w:p w14:paraId="6E5AB168" w14:textId="77777777" w:rsidR="00A44AC4" w:rsidRPr="00A44AC4" w:rsidRDefault="00A44AC4" w:rsidP="00A44AC4">
      <w:pPr>
        <w:spacing w:line="276" w:lineRule="auto"/>
        <w:jc w:val="both"/>
      </w:pPr>
      <w:r w:rsidRPr="00A44AC4">
        <w:t>Farmaci specifici</w:t>
      </w:r>
    </w:p>
    <w:p w14:paraId="2854C9E2" w14:textId="77777777" w:rsidR="00A44AC4" w:rsidRPr="00A44AC4" w:rsidRDefault="00A44AC4" w:rsidP="00A44AC4">
      <w:pPr>
        <w:spacing w:line="276" w:lineRule="auto"/>
        <w:jc w:val="both"/>
      </w:pPr>
      <w:r w:rsidRPr="00A44AC4">
        <w:t>Neurochirurgia</w:t>
      </w:r>
    </w:p>
    <w:p w14:paraId="57D1BA8B" w14:textId="77777777" w:rsidR="00A44AC4" w:rsidRPr="00A44AC4" w:rsidRDefault="00A44AC4" w:rsidP="00A44AC4">
      <w:pPr>
        <w:spacing w:line="276" w:lineRule="auto"/>
        <w:jc w:val="both"/>
      </w:pPr>
      <w:r w:rsidRPr="00A44AC4">
        <w:t>Altri metodi</w:t>
      </w:r>
    </w:p>
    <w:p w14:paraId="23EE3F5D" w14:textId="3F2C7C94" w:rsidR="00A44AC4" w:rsidRDefault="00A44AC4" w:rsidP="00A44AC4">
      <w:pPr>
        <w:spacing w:line="276" w:lineRule="auto"/>
        <w:jc w:val="both"/>
      </w:pPr>
      <w:r w:rsidRPr="00A44AC4">
        <w:t>Non lo so</w:t>
      </w:r>
    </w:p>
    <w:p w14:paraId="28B40F30" w14:textId="77777777" w:rsidR="00A44AC4" w:rsidRPr="00A44AC4" w:rsidRDefault="00A44AC4" w:rsidP="00A44AC4">
      <w:pPr>
        <w:spacing w:line="276" w:lineRule="auto"/>
        <w:jc w:val="both"/>
      </w:pPr>
    </w:p>
    <w:p w14:paraId="1B4042A2" w14:textId="713E337A" w:rsidR="00A44AC4" w:rsidRPr="00A44AC4" w:rsidRDefault="00A44AC4" w:rsidP="00A44AC4">
      <w:pPr>
        <w:spacing w:line="276" w:lineRule="auto"/>
        <w:jc w:val="both"/>
        <w:rPr>
          <w:i/>
        </w:rPr>
      </w:pPr>
      <w:r w:rsidRPr="00A44AC4">
        <w:rPr>
          <w:i/>
        </w:rPr>
        <w:t>9. Pensi che l’epilessia sia una malattia da cui si può guarire?</w:t>
      </w:r>
    </w:p>
    <w:p w14:paraId="4E9F0247" w14:textId="77777777" w:rsidR="00A44AC4" w:rsidRPr="00A44AC4" w:rsidRDefault="00A44AC4" w:rsidP="00A44AC4">
      <w:pPr>
        <w:spacing w:line="276" w:lineRule="auto"/>
        <w:jc w:val="both"/>
      </w:pPr>
      <w:r w:rsidRPr="00A44AC4">
        <w:t>Si</w:t>
      </w:r>
    </w:p>
    <w:p w14:paraId="4527486A" w14:textId="77777777" w:rsidR="00A44AC4" w:rsidRPr="00A44AC4" w:rsidRDefault="00A44AC4" w:rsidP="00A44AC4">
      <w:pPr>
        <w:spacing w:line="276" w:lineRule="auto"/>
        <w:jc w:val="both"/>
      </w:pPr>
      <w:r w:rsidRPr="00A44AC4">
        <w:t>No</w:t>
      </w:r>
    </w:p>
    <w:p w14:paraId="0F11F68F" w14:textId="77777777" w:rsidR="00A44AC4" w:rsidRPr="00A44AC4" w:rsidRDefault="00A44AC4" w:rsidP="00A44AC4">
      <w:pPr>
        <w:spacing w:line="276" w:lineRule="auto"/>
        <w:jc w:val="both"/>
      </w:pPr>
      <w:r w:rsidRPr="00A44AC4">
        <w:t>Non lo so</w:t>
      </w:r>
    </w:p>
    <w:p w14:paraId="48B6A6F9" w14:textId="77777777" w:rsidR="00A44AC4" w:rsidRPr="00746283" w:rsidRDefault="00A44AC4" w:rsidP="00A44AC4">
      <w:pPr>
        <w:spacing w:line="276" w:lineRule="auto"/>
        <w:jc w:val="both"/>
      </w:pPr>
    </w:p>
    <w:p w14:paraId="22308410" w14:textId="41CD954A" w:rsidR="00A44AC4" w:rsidRPr="00746283" w:rsidRDefault="00A44AC4" w:rsidP="00A44AC4">
      <w:pPr>
        <w:spacing w:line="276" w:lineRule="auto"/>
        <w:jc w:val="both"/>
        <w:rPr>
          <w:b/>
          <w:i/>
        </w:rPr>
      </w:pPr>
      <w:r w:rsidRPr="00746283">
        <w:rPr>
          <w:b/>
          <w:i/>
        </w:rPr>
        <w:lastRenderedPageBreak/>
        <w:t xml:space="preserve">B. </w:t>
      </w:r>
      <w:r w:rsidR="00746283" w:rsidRPr="00746283">
        <w:rPr>
          <w:b/>
          <w:i/>
        </w:rPr>
        <w:t>Implicazioni personali e soci</w:t>
      </w:r>
      <w:r w:rsidR="00746283">
        <w:rPr>
          <w:b/>
          <w:i/>
        </w:rPr>
        <w:t>ali</w:t>
      </w:r>
    </w:p>
    <w:p w14:paraId="3A4718FA" w14:textId="1B47F7D5" w:rsidR="00A44AC4" w:rsidRPr="00746283" w:rsidRDefault="00A44AC4" w:rsidP="00A44AC4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0. </w:t>
      </w:r>
      <w:r w:rsidR="00746283" w:rsidRPr="00746283">
        <w:rPr>
          <w:i/>
        </w:rPr>
        <w:t> In che misura l'epilessia limita il matrimonio?</w:t>
      </w:r>
    </w:p>
    <w:p w14:paraId="376953F3" w14:textId="7777777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5EC671B5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7E052430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264A33CF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0F889170" w14:textId="77777777" w:rsidR="00746283" w:rsidRPr="00746283" w:rsidRDefault="00746283" w:rsidP="00746283">
      <w:pPr>
        <w:spacing w:line="276" w:lineRule="auto"/>
        <w:jc w:val="both"/>
      </w:pPr>
      <w:r w:rsidRPr="00746283">
        <w:t>Non lo so</w:t>
      </w:r>
    </w:p>
    <w:p w14:paraId="0C498179" w14:textId="77777777" w:rsidR="00746283" w:rsidRDefault="00746283" w:rsidP="00746283">
      <w:pPr>
        <w:spacing w:line="276" w:lineRule="auto"/>
        <w:jc w:val="both"/>
      </w:pPr>
    </w:p>
    <w:p w14:paraId="77A68C90" w14:textId="34C63487" w:rsidR="00A44AC4" w:rsidRP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1. </w:t>
      </w:r>
      <w:r w:rsidR="00746283" w:rsidRPr="00746283">
        <w:rPr>
          <w:i/>
        </w:rPr>
        <w:t>In che misura l'epilessia limita l'avere figli?</w:t>
      </w:r>
    </w:p>
    <w:p w14:paraId="2F57D21B" w14:textId="7777777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5724344B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22F6FCF6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7853296E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2969466A" w14:textId="46BF2840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2E77EDA0" w14:textId="77777777" w:rsidR="00746283" w:rsidRPr="00746283" w:rsidRDefault="00746283" w:rsidP="00746283">
      <w:pPr>
        <w:spacing w:line="276" w:lineRule="auto"/>
        <w:jc w:val="both"/>
      </w:pPr>
    </w:p>
    <w:p w14:paraId="0053EC0B" w14:textId="41CDDB5C" w:rsidR="00A44AC4" w:rsidRPr="00746283" w:rsidRDefault="00A44AC4" w:rsidP="00A44AC4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2. </w:t>
      </w:r>
      <w:r w:rsidR="00746283" w:rsidRPr="00746283">
        <w:rPr>
          <w:i/>
        </w:rPr>
        <w:t>In che misura l'epilessia limita la vita lavorativa?</w:t>
      </w:r>
    </w:p>
    <w:p w14:paraId="26FA3C23" w14:textId="7777777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68E1D617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3ADF2638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1DCA0178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69A72B3D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4D32AA69" w14:textId="77777777" w:rsidR="00746283" w:rsidRPr="00746283" w:rsidRDefault="00746283" w:rsidP="00746283">
      <w:pPr>
        <w:spacing w:line="276" w:lineRule="auto"/>
        <w:jc w:val="both"/>
      </w:pPr>
    </w:p>
    <w:p w14:paraId="388532E1" w14:textId="37CCC67D" w:rsidR="00A44AC4" w:rsidRPr="00746283" w:rsidRDefault="00A44AC4" w:rsidP="00A44AC4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3. </w:t>
      </w:r>
      <w:r w:rsidR="00746283" w:rsidRPr="00746283">
        <w:rPr>
          <w:i/>
        </w:rPr>
        <w:t>In che misura l'epilessia limita la guida?</w:t>
      </w:r>
    </w:p>
    <w:p w14:paraId="349C6056" w14:textId="7777777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6E2892BD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25925226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79664E73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64DC7907" w14:textId="14C76C8B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419BDBA6" w14:textId="77777777" w:rsidR="00746283" w:rsidRPr="00746283" w:rsidRDefault="00746283" w:rsidP="00746283">
      <w:pPr>
        <w:spacing w:line="276" w:lineRule="auto"/>
        <w:jc w:val="both"/>
      </w:pPr>
    </w:p>
    <w:p w14:paraId="2CEFA3C4" w14:textId="6DD3705D" w:rsidR="00A44AC4" w:rsidRPr="00746283" w:rsidRDefault="00A44AC4" w:rsidP="00A44AC4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4. </w:t>
      </w:r>
      <w:r w:rsidR="00746283" w:rsidRPr="00746283">
        <w:rPr>
          <w:i/>
        </w:rPr>
        <w:t>In che misura l'epilessia limita gli sport e le attività del tempo libero?</w:t>
      </w:r>
    </w:p>
    <w:p w14:paraId="366CA106" w14:textId="77777777" w:rsidR="00746283" w:rsidRPr="00746283" w:rsidRDefault="00746283" w:rsidP="00746283">
      <w:pPr>
        <w:spacing w:line="276" w:lineRule="auto"/>
        <w:jc w:val="both"/>
      </w:pPr>
      <w:r w:rsidRPr="00746283">
        <w:lastRenderedPageBreak/>
        <w:t>Fortemente</w:t>
      </w:r>
    </w:p>
    <w:p w14:paraId="006A415E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075A72FE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33FA2476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1E558BF6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52E72A54" w14:textId="77777777" w:rsidR="00746283" w:rsidRPr="00746283" w:rsidRDefault="00746283" w:rsidP="00746283">
      <w:pPr>
        <w:spacing w:line="276" w:lineRule="auto"/>
        <w:jc w:val="both"/>
      </w:pPr>
    </w:p>
    <w:p w14:paraId="7DAB0A23" w14:textId="6F4FC475" w:rsidR="00A44AC4" w:rsidRPr="00746283" w:rsidRDefault="00A44AC4" w:rsidP="00A44AC4">
      <w:pPr>
        <w:spacing w:line="276" w:lineRule="auto"/>
        <w:jc w:val="both"/>
        <w:rPr>
          <w:b/>
        </w:rPr>
      </w:pPr>
      <w:r w:rsidRPr="00746283">
        <w:rPr>
          <w:b/>
        </w:rPr>
        <w:t xml:space="preserve">C. </w:t>
      </w:r>
      <w:r w:rsidR="00746283" w:rsidRPr="00746283">
        <w:rPr>
          <w:b/>
        </w:rPr>
        <w:t>Comportamenti nell’ambiente scolastico</w:t>
      </w:r>
    </w:p>
    <w:p w14:paraId="25B0EC15" w14:textId="4E219D58" w:rsidR="00A44AC4" w:rsidRPr="00746283" w:rsidRDefault="00A44AC4" w:rsidP="00A44AC4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5. </w:t>
      </w:r>
      <w:r w:rsidR="00746283" w:rsidRPr="00746283">
        <w:rPr>
          <w:i/>
        </w:rPr>
        <w:t>Ha</w:t>
      </w:r>
      <w:r w:rsidR="00746283">
        <w:rPr>
          <w:i/>
        </w:rPr>
        <w:t>i mai avuto uno studente nella tua classe con epilessia?</w:t>
      </w:r>
    </w:p>
    <w:p w14:paraId="0F5DB5C7" w14:textId="1145C29B" w:rsidR="00A44AC4" w:rsidRPr="00746283" w:rsidRDefault="00746283" w:rsidP="00A44AC4">
      <w:pPr>
        <w:spacing w:line="276" w:lineRule="auto"/>
        <w:jc w:val="both"/>
      </w:pPr>
      <w:r>
        <w:t>Si</w:t>
      </w:r>
      <w:r w:rsidR="00A44AC4" w:rsidRPr="00746283">
        <w:t>/No</w:t>
      </w:r>
    </w:p>
    <w:p w14:paraId="19134619" w14:textId="4ECA6158" w:rsidR="00A44AC4" w:rsidRPr="00A72C3E" w:rsidRDefault="00746283" w:rsidP="00A44AC4">
      <w:pPr>
        <w:spacing w:line="276" w:lineRule="auto"/>
        <w:jc w:val="both"/>
      </w:pPr>
      <w:r w:rsidRPr="00746283">
        <w:t>Se si</w:t>
      </w:r>
      <w:r w:rsidR="00A44AC4" w:rsidRPr="00746283">
        <w:t xml:space="preserve">, </w:t>
      </w:r>
      <w:r>
        <w:t>quanti</w:t>
      </w:r>
      <w:r w:rsidR="00A44AC4" w:rsidRPr="00746283">
        <w:t xml:space="preserve">? </w:t>
      </w:r>
      <w:r w:rsidR="00A44AC4" w:rsidRPr="00A72C3E">
        <w:t>1 2 3 &gt;3</w:t>
      </w:r>
    </w:p>
    <w:p w14:paraId="6B566BAF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6. </w:t>
      </w:r>
      <w:r w:rsidR="00746283" w:rsidRPr="00746283">
        <w:rPr>
          <w:i/>
        </w:rPr>
        <w:t>Quante volte sie stato informato dai genitori della forma di epilessia del loro bambino?</w:t>
      </w:r>
    </w:p>
    <w:p w14:paraId="2E323A24" w14:textId="77777777" w:rsidR="00746283" w:rsidRPr="00746283" w:rsidRDefault="00746283" w:rsidP="00746283">
      <w:pPr>
        <w:spacing w:line="276" w:lineRule="auto"/>
        <w:jc w:val="both"/>
      </w:pPr>
      <w:r w:rsidRPr="00746283">
        <w:t>Sempre</w:t>
      </w:r>
    </w:p>
    <w:p w14:paraId="57ED477A" w14:textId="77777777" w:rsidR="00746283" w:rsidRPr="00746283" w:rsidRDefault="00746283" w:rsidP="00746283">
      <w:pPr>
        <w:spacing w:line="276" w:lineRule="auto"/>
        <w:jc w:val="both"/>
      </w:pPr>
      <w:r w:rsidRPr="00746283">
        <w:t>Solo in alcuni casi</w:t>
      </w:r>
    </w:p>
    <w:p w14:paraId="44DBE957" w14:textId="77777777" w:rsidR="00746283" w:rsidRPr="00746283" w:rsidRDefault="00746283" w:rsidP="00746283">
      <w:pPr>
        <w:spacing w:line="276" w:lineRule="auto"/>
        <w:jc w:val="both"/>
      </w:pPr>
      <w:r w:rsidRPr="00746283">
        <w:t>Mai</w:t>
      </w:r>
    </w:p>
    <w:p w14:paraId="4F7ACB3A" w14:textId="5BCBA2D2" w:rsidR="00A44AC4" w:rsidRPr="00746283" w:rsidRDefault="00A44AC4" w:rsidP="00A44AC4">
      <w:pPr>
        <w:spacing w:line="276" w:lineRule="auto"/>
        <w:jc w:val="both"/>
      </w:pPr>
    </w:p>
    <w:p w14:paraId="34D34018" w14:textId="00424FAA" w:rsidR="00A44AC4" w:rsidRPr="00746283" w:rsidRDefault="00A44AC4" w:rsidP="00A44AC4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7. </w:t>
      </w:r>
      <w:r w:rsidR="00746283" w:rsidRPr="00746283">
        <w:rPr>
          <w:i/>
        </w:rPr>
        <w:t>Sai come gestire un alunno che sta avendo un attacco epilettico?</w:t>
      </w:r>
    </w:p>
    <w:p w14:paraId="79B0C42B" w14:textId="77777777" w:rsidR="00746283" w:rsidRPr="00746283" w:rsidRDefault="00746283" w:rsidP="00746283">
      <w:pPr>
        <w:spacing w:line="276" w:lineRule="auto"/>
        <w:jc w:val="both"/>
      </w:pPr>
      <w:r w:rsidRPr="00746283">
        <w:t>Si, molto bene</w:t>
      </w:r>
    </w:p>
    <w:p w14:paraId="0D629964" w14:textId="77777777" w:rsidR="00746283" w:rsidRPr="00746283" w:rsidRDefault="00746283" w:rsidP="00746283">
      <w:pPr>
        <w:spacing w:line="276" w:lineRule="auto"/>
        <w:jc w:val="both"/>
      </w:pPr>
      <w:r w:rsidRPr="00746283">
        <w:t>Si, ma non molto bene</w:t>
      </w:r>
    </w:p>
    <w:p w14:paraId="1AA336DF" w14:textId="77777777" w:rsidR="00746283" w:rsidRPr="00A72C3E" w:rsidRDefault="00746283" w:rsidP="00746283">
      <w:pPr>
        <w:spacing w:line="276" w:lineRule="auto"/>
        <w:jc w:val="both"/>
      </w:pPr>
      <w:r w:rsidRPr="00A72C3E">
        <w:t>Non in maniera sufficiente</w:t>
      </w:r>
    </w:p>
    <w:p w14:paraId="027CBC91" w14:textId="1D9D5BA3" w:rsidR="00746283" w:rsidRPr="00A72C3E" w:rsidRDefault="00746283" w:rsidP="00746283">
      <w:pPr>
        <w:spacing w:line="276" w:lineRule="auto"/>
        <w:jc w:val="both"/>
      </w:pPr>
      <w:r w:rsidRPr="00A72C3E">
        <w:t>No</w:t>
      </w:r>
    </w:p>
    <w:p w14:paraId="38D13B75" w14:textId="77777777" w:rsidR="00746283" w:rsidRPr="00A72C3E" w:rsidRDefault="00746283" w:rsidP="00746283">
      <w:pPr>
        <w:spacing w:line="276" w:lineRule="auto"/>
        <w:jc w:val="both"/>
      </w:pPr>
    </w:p>
    <w:p w14:paraId="0D869CAF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18. </w:t>
      </w:r>
      <w:r w:rsidR="00746283" w:rsidRPr="00746283">
        <w:rPr>
          <w:i/>
        </w:rPr>
        <w:t>In presenza di un attacco epilettico (es. con perdita di conoscenza, caduta e spasmi di tutto il corpo) cosa faresti?</w:t>
      </w:r>
    </w:p>
    <w:p w14:paraId="5C393658" w14:textId="77777777" w:rsidR="00746283" w:rsidRPr="00746283" w:rsidRDefault="00746283" w:rsidP="00746283">
      <w:pPr>
        <w:spacing w:line="276" w:lineRule="auto"/>
        <w:jc w:val="both"/>
      </w:pPr>
      <w:r w:rsidRPr="00746283">
        <w:t>Chiamo un'ambulanza</w:t>
      </w:r>
    </w:p>
    <w:p w14:paraId="19E6B406" w14:textId="77777777" w:rsidR="00746283" w:rsidRPr="00746283" w:rsidRDefault="00746283" w:rsidP="00746283">
      <w:pPr>
        <w:spacing w:line="276" w:lineRule="auto"/>
        <w:jc w:val="both"/>
      </w:pPr>
      <w:r w:rsidRPr="00746283">
        <w:t>Faccio sdraiare la persona a terra e attendo la fine dell'attacco</w:t>
      </w:r>
    </w:p>
    <w:p w14:paraId="42950CCB" w14:textId="77777777" w:rsidR="00746283" w:rsidRPr="00746283" w:rsidRDefault="00746283" w:rsidP="00746283">
      <w:pPr>
        <w:spacing w:line="276" w:lineRule="auto"/>
        <w:jc w:val="both"/>
      </w:pPr>
      <w:r w:rsidRPr="00746283">
        <w:t>Metto qualcosa in bocca, per evitare lesioni alla lingua</w:t>
      </w:r>
    </w:p>
    <w:p w14:paraId="6B188D94" w14:textId="77777777" w:rsidR="00746283" w:rsidRPr="00746283" w:rsidRDefault="00746283" w:rsidP="00746283">
      <w:pPr>
        <w:spacing w:line="276" w:lineRule="auto"/>
        <w:jc w:val="both"/>
      </w:pPr>
      <w:r w:rsidRPr="00746283">
        <w:t>Blocco gli spasmi di braccia e gambe</w:t>
      </w:r>
    </w:p>
    <w:p w14:paraId="27FC4BB2" w14:textId="77777777" w:rsidR="00746283" w:rsidRPr="00746283" w:rsidRDefault="00746283" w:rsidP="00746283">
      <w:pPr>
        <w:spacing w:line="276" w:lineRule="auto"/>
        <w:jc w:val="both"/>
      </w:pPr>
      <w:r w:rsidRPr="00746283">
        <w:t>Somministro farmaci per via rettale</w:t>
      </w:r>
    </w:p>
    <w:p w14:paraId="14F0B8EB" w14:textId="0C7A8C6E" w:rsidR="00746283" w:rsidRDefault="00746283" w:rsidP="00746283">
      <w:pPr>
        <w:spacing w:line="276" w:lineRule="auto"/>
        <w:jc w:val="both"/>
      </w:pPr>
      <w:r w:rsidRPr="00746283">
        <w:t>Non saprei cosa fare</w:t>
      </w:r>
    </w:p>
    <w:p w14:paraId="546A073D" w14:textId="77777777" w:rsidR="00746283" w:rsidRPr="00746283" w:rsidRDefault="00746283" w:rsidP="00746283">
      <w:pPr>
        <w:spacing w:line="276" w:lineRule="auto"/>
        <w:jc w:val="both"/>
      </w:pPr>
    </w:p>
    <w:p w14:paraId="2F2811C5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lastRenderedPageBreak/>
        <w:t xml:space="preserve">19. </w:t>
      </w:r>
      <w:r w:rsidR="00746283" w:rsidRPr="00746283">
        <w:rPr>
          <w:i/>
        </w:rPr>
        <w:t>Nella tua scuola ci sono difficoltà nella somministrazione dei farmaci antiepilettici durante l'orario scolastico?</w:t>
      </w:r>
    </w:p>
    <w:p w14:paraId="4DC2D66F" w14:textId="6DA49D19" w:rsidR="00A44AC4" w:rsidRPr="00746283" w:rsidRDefault="00746283" w:rsidP="00746283">
      <w:pPr>
        <w:spacing w:line="276" w:lineRule="auto"/>
        <w:jc w:val="both"/>
      </w:pPr>
      <w:r>
        <w:t>Si</w:t>
      </w:r>
    </w:p>
    <w:p w14:paraId="46A93F42" w14:textId="77777777" w:rsidR="00A44AC4" w:rsidRPr="00746283" w:rsidRDefault="00A44AC4" w:rsidP="00A44AC4">
      <w:pPr>
        <w:spacing w:line="276" w:lineRule="auto"/>
        <w:jc w:val="both"/>
      </w:pPr>
      <w:r w:rsidRPr="00746283">
        <w:t>No</w:t>
      </w:r>
    </w:p>
    <w:p w14:paraId="65ECA622" w14:textId="520EA3DE" w:rsidR="00A44AC4" w:rsidRDefault="00746283" w:rsidP="00A44AC4">
      <w:pPr>
        <w:spacing w:line="276" w:lineRule="auto"/>
        <w:jc w:val="both"/>
      </w:pPr>
      <w:r w:rsidRPr="00746283">
        <w:t>Non lo s</w:t>
      </w:r>
      <w:r>
        <w:t>o</w:t>
      </w:r>
    </w:p>
    <w:p w14:paraId="16B166B9" w14:textId="77777777" w:rsidR="00746283" w:rsidRPr="00746283" w:rsidRDefault="00746283" w:rsidP="00A44AC4">
      <w:pPr>
        <w:spacing w:line="276" w:lineRule="auto"/>
        <w:jc w:val="both"/>
      </w:pPr>
    </w:p>
    <w:p w14:paraId="046446A9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0. </w:t>
      </w:r>
      <w:r w:rsidR="00746283" w:rsidRPr="00746283">
        <w:rPr>
          <w:i/>
        </w:rPr>
        <w:t>Secondo te, fino a che punto l'epilessia danneggia l'apprendimento degli alunni?</w:t>
      </w:r>
    </w:p>
    <w:p w14:paraId="31024ADC" w14:textId="7777777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3FFEADC4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285D1BDC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170290BB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58770630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69353860" w14:textId="77777777" w:rsidR="00746283" w:rsidRPr="00746283" w:rsidRDefault="00746283" w:rsidP="00746283">
      <w:pPr>
        <w:spacing w:line="276" w:lineRule="auto"/>
        <w:jc w:val="both"/>
      </w:pPr>
    </w:p>
    <w:p w14:paraId="5E1B7EB4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1. </w:t>
      </w:r>
      <w:r w:rsidR="00746283" w:rsidRPr="00746283">
        <w:rPr>
          <w:i/>
        </w:rPr>
        <w:t>Secondo te, in che misura i bambini con epilessia hanno bisogno di un supporto a scuola?</w:t>
      </w:r>
    </w:p>
    <w:p w14:paraId="53628513" w14:textId="7777777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0597FD74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32E2EC8F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469A043D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1DA16D48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54EA23D2" w14:textId="77777777" w:rsidR="00746283" w:rsidRPr="00746283" w:rsidRDefault="00746283" w:rsidP="00746283">
      <w:pPr>
        <w:spacing w:line="276" w:lineRule="auto"/>
        <w:jc w:val="both"/>
      </w:pPr>
    </w:p>
    <w:p w14:paraId="78263648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2. </w:t>
      </w:r>
      <w:r w:rsidR="00746283" w:rsidRPr="00746283">
        <w:rPr>
          <w:i/>
        </w:rPr>
        <w:t>In che misura i bambini con epilessia hanno alterazioni mentali e/o comportamentali?</w:t>
      </w:r>
    </w:p>
    <w:p w14:paraId="356CFFC3" w14:textId="1F075A76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319CB8D4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646B6073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066007E7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2D1BE084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2180F941" w14:textId="77777777" w:rsidR="00746283" w:rsidRPr="00746283" w:rsidRDefault="00746283" w:rsidP="00746283">
      <w:pPr>
        <w:spacing w:line="276" w:lineRule="auto"/>
        <w:jc w:val="both"/>
      </w:pPr>
    </w:p>
    <w:p w14:paraId="0596FF34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3. </w:t>
      </w:r>
      <w:r w:rsidR="00746283" w:rsidRPr="00746283">
        <w:rPr>
          <w:i/>
        </w:rPr>
        <w:t>Secondo te, fino a che punto influiscono i farmaci antiepilettici sull'apprendimento e sul comportamento?</w:t>
      </w:r>
    </w:p>
    <w:p w14:paraId="6BE6E929" w14:textId="340A2E17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148BACBA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4D6E2586" w14:textId="77777777" w:rsidR="00746283" w:rsidRPr="00746283" w:rsidRDefault="00746283" w:rsidP="00746283">
      <w:pPr>
        <w:spacing w:line="276" w:lineRule="auto"/>
        <w:jc w:val="both"/>
      </w:pPr>
      <w:r w:rsidRPr="00746283">
        <w:lastRenderedPageBreak/>
        <w:t>Appena</w:t>
      </w:r>
    </w:p>
    <w:p w14:paraId="15A26A3D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12D2507F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2966E3AB" w14:textId="77777777" w:rsidR="00746283" w:rsidRPr="00746283" w:rsidRDefault="00746283" w:rsidP="00746283">
      <w:pPr>
        <w:spacing w:line="276" w:lineRule="auto"/>
        <w:jc w:val="both"/>
      </w:pPr>
    </w:p>
    <w:p w14:paraId="0FCBD237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4. </w:t>
      </w:r>
      <w:r w:rsidR="00746283" w:rsidRPr="00746283">
        <w:rPr>
          <w:i/>
        </w:rPr>
        <w:t>Secondo te, fino a che punto i bambini con l'epilessia hanno dei problemi relazionali con gli altri bambini?</w:t>
      </w:r>
    </w:p>
    <w:p w14:paraId="6B38CE31" w14:textId="717AD1B4" w:rsidR="00746283" w:rsidRPr="00746283" w:rsidRDefault="00746283" w:rsidP="00746283">
      <w:pPr>
        <w:spacing w:line="276" w:lineRule="auto"/>
        <w:jc w:val="both"/>
      </w:pPr>
      <w:r w:rsidRPr="00746283">
        <w:t>Fortemente</w:t>
      </w:r>
    </w:p>
    <w:p w14:paraId="7D4B1B0B" w14:textId="77777777" w:rsidR="00746283" w:rsidRPr="00746283" w:rsidRDefault="00746283" w:rsidP="00746283">
      <w:pPr>
        <w:spacing w:line="276" w:lineRule="auto"/>
        <w:jc w:val="both"/>
      </w:pPr>
      <w:r w:rsidRPr="00746283">
        <w:t>Moderatamente</w:t>
      </w:r>
    </w:p>
    <w:p w14:paraId="45596EE8" w14:textId="77777777" w:rsidR="00746283" w:rsidRPr="00746283" w:rsidRDefault="00746283" w:rsidP="00746283">
      <w:pPr>
        <w:spacing w:line="276" w:lineRule="auto"/>
        <w:jc w:val="both"/>
      </w:pPr>
      <w:r w:rsidRPr="00746283">
        <w:t>Appena</w:t>
      </w:r>
    </w:p>
    <w:p w14:paraId="13008224" w14:textId="77777777" w:rsidR="00746283" w:rsidRPr="00746283" w:rsidRDefault="00746283" w:rsidP="00746283">
      <w:pPr>
        <w:spacing w:line="276" w:lineRule="auto"/>
        <w:jc w:val="both"/>
      </w:pPr>
      <w:r w:rsidRPr="00746283">
        <w:t>Per nulla</w:t>
      </w:r>
    </w:p>
    <w:p w14:paraId="158D59FA" w14:textId="77777777" w:rsidR="00746283" w:rsidRDefault="00746283" w:rsidP="00746283">
      <w:pPr>
        <w:spacing w:line="276" w:lineRule="auto"/>
        <w:jc w:val="both"/>
      </w:pPr>
      <w:r w:rsidRPr="00746283">
        <w:t>Non lo so</w:t>
      </w:r>
    </w:p>
    <w:p w14:paraId="6AC17674" w14:textId="77777777" w:rsidR="00746283" w:rsidRPr="00746283" w:rsidRDefault="00746283" w:rsidP="00746283">
      <w:pPr>
        <w:spacing w:line="276" w:lineRule="auto"/>
        <w:jc w:val="both"/>
      </w:pPr>
    </w:p>
    <w:p w14:paraId="2480B28A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5. </w:t>
      </w:r>
      <w:r w:rsidR="00746283" w:rsidRPr="00746283">
        <w:rPr>
          <w:i/>
        </w:rPr>
        <w:t>Rispetto ai loro compagni di classe sani, come dovrebbero essere trattati i bambini con l'epilessia in base alle loro attitudini ed alle loro richieste?</w:t>
      </w:r>
    </w:p>
    <w:p w14:paraId="3E739EF3" w14:textId="77777777" w:rsidR="00746283" w:rsidRPr="00746283" w:rsidRDefault="00746283" w:rsidP="00746283">
      <w:pPr>
        <w:spacing w:line="276" w:lineRule="auto"/>
        <w:jc w:val="both"/>
      </w:pPr>
      <w:r w:rsidRPr="00746283">
        <w:t>Allo stesso modo</w:t>
      </w:r>
    </w:p>
    <w:p w14:paraId="74A5AE9C" w14:textId="77777777" w:rsidR="00746283" w:rsidRPr="00746283" w:rsidRDefault="00746283" w:rsidP="00746283">
      <w:pPr>
        <w:spacing w:line="276" w:lineRule="auto"/>
        <w:jc w:val="both"/>
      </w:pPr>
      <w:r w:rsidRPr="00746283">
        <w:t>In modo diverso</w:t>
      </w:r>
    </w:p>
    <w:p w14:paraId="13288AD0" w14:textId="77777777" w:rsidR="00746283" w:rsidRPr="00A72C3E" w:rsidRDefault="00746283" w:rsidP="00746283">
      <w:pPr>
        <w:spacing w:line="276" w:lineRule="auto"/>
        <w:jc w:val="both"/>
      </w:pPr>
      <w:r w:rsidRPr="00A72C3E">
        <w:t>Non lo so</w:t>
      </w:r>
    </w:p>
    <w:p w14:paraId="38B6EB36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6. </w:t>
      </w:r>
      <w:r w:rsidR="00746283" w:rsidRPr="00746283">
        <w:rPr>
          <w:i/>
        </w:rPr>
        <w:t>In base alla tua esperienza, come si comportano i compagni di classe verso il bambino con epilessia?</w:t>
      </w:r>
    </w:p>
    <w:p w14:paraId="53CAE68B" w14:textId="77777777" w:rsidR="00746283" w:rsidRPr="00746283" w:rsidRDefault="00746283" w:rsidP="00746283">
      <w:pPr>
        <w:spacing w:line="276" w:lineRule="auto"/>
        <w:jc w:val="both"/>
      </w:pPr>
      <w:r w:rsidRPr="00746283">
        <w:t>Normalmente</w:t>
      </w:r>
    </w:p>
    <w:p w14:paraId="29FB4481" w14:textId="77777777" w:rsidR="00746283" w:rsidRPr="00746283" w:rsidRDefault="00746283" w:rsidP="00746283">
      <w:pPr>
        <w:spacing w:line="276" w:lineRule="auto"/>
        <w:jc w:val="both"/>
      </w:pPr>
      <w:r w:rsidRPr="00746283">
        <w:t>Cercano di aiutarlo</w:t>
      </w:r>
    </w:p>
    <w:p w14:paraId="277FD2D2" w14:textId="77777777" w:rsidR="00746283" w:rsidRPr="00746283" w:rsidRDefault="00746283" w:rsidP="00746283">
      <w:pPr>
        <w:spacing w:line="276" w:lineRule="auto"/>
        <w:jc w:val="both"/>
      </w:pPr>
      <w:r w:rsidRPr="00746283">
        <w:t>Rendono a marginalizzarlo</w:t>
      </w:r>
    </w:p>
    <w:p w14:paraId="6DC7807A" w14:textId="3D239B48" w:rsidR="00746283" w:rsidRPr="00A72C3E" w:rsidRDefault="00746283" w:rsidP="00746283">
      <w:pPr>
        <w:spacing w:line="276" w:lineRule="auto"/>
        <w:jc w:val="both"/>
      </w:pPr>
      <w:r w:rsidRPr="00A72C3E">
        <w:t>Non lo so</w:t>
      </w:r>
    </w:p>
    <w:p w14:paraId="1A08F5D8" w14:textId="77777777" w:rsidR="00746283" w:rsidRPr="00A72C3E" w:rsidRDefault="00746283" w:rsidP="00746283">
      <w:pPr>
        <w:spacing w:line="276" w:lineRule="auto"/>
        <w:jc w:val="both"/>
      </w:pPr>
    </w:p>
    <w:p w14:paraId="11483D03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7. </w:t>
      </w:r>
      <w:r w:rsidR="00746283" w:rsidRPr="00746283">
        <w:rPr>
          <w:i/>
        </w:rPr>
        <w:t>Secondo la tua esperienza, attività ricreative e sportive del bambino con l'epilessia dovrebbero essere:</w:t>
      </w:r>
    </w:p>
    <w:p w14:paraId="2523A71A" w14:textId="77777777" w:rsidR="00746283" w:rsidRPr="00A72C3E" w:rsidRDefault="00746283" w:rsidP="00746283">
      <w:pPr>
        <w:spacing w:line="276" w:lineRule="auto"/>
        <w:jc w:val="both"/>
      </w:pPr>
      <w:r w:rsidRPr="00A72C3E">
        <w:t>Normali</w:t>
      </w:r>
    </w:p>
    <w:p w14:paraId="63CE5DC5" w14:textId="77777777" w:rsidR="00746283" w:rsidRPr="00A72C3E" w:rsidRDefault="00746283" w:rsidP="00746283">
      <w:pPr>
        <w:spacing w:line="276" w:lineRule="auto"/>
        <w:jc w:val="both"/>
      </w:pPr>
      <w:r w:rsidRPr="00A72C3E">
        <w:t>Limitate</w:t>
      </w:r>
    </w:p>
    <w:p w14:paraId="7EF0482C" w14:textId="3A98ABD7" w:rsidR="00746283" w:rsidRPr="00A72C3E" w:rsidRDefault="00746283" w:rsidP="00746283">
      <w:pPr>
        <w:spacing w:line="276" w:lineRule="auto"/>
        <w:jc w:val="both"/>
      </w:pPr>
      <w:r w:rsidRPr="00A72C3E">
        <w:t>Non lo so</w:t>
      </w:r>
    </w:p>
    <w:p w14:paraId="0E052E07" w14:textId="77777777" w:rsidR="00746283" w:rsidRPr="00A72C3E" w:rsidRDefault="00746283" w:rsidP="00746283">
      <w:pPr>
        <w:spacing w:line="276" w:lineRule="auto"/>
        <w:jc w:val="both"/>
      </w:pPr>
    </w:p>
    <w:p w14:paraId="00153614" w14:textId="77777777" w:rsidR="00746283" w:rsidRDefault="00A44AC4" w:rsidP="00746283">
      <w:pPr>
        <w:spacing w:line="276" w:lineRule="auto"/>
        <w:jc w:val="both"/>
        <w:rPr>
          <w:i/>
        </w:rPr>
      </w:pPr>
      <w:r w:rsidRPr="00746283">
        <w:rPr>
          <w:i/>
        </w:rPr>
        <w:t xml:space="preserve">28. </w:t>
      </w:r>
      <w:r w:rsidR="00746283" w:rsidRPr="00746283">
        <w:rPr>
          <w:i/>
        </w:rPr>
        <w:t>Quale dei seguenti sport pensi che non dovrebbe assolutamente essere raccomandato ad un bambino con epilessia?</w:t>
      </w:r>
    </w:p>
    <w:p w14:paraId="5F0D3300" w14:textId="77777777" w:rsidR="00746283" w:rsidRPr="00746283" w:rsidRDefault="00746283" w:rsidP="00746283">
      <w:pPr>
        <w:spacing w:line="276" w:lineRule="auto"/>
        <w:jc w:val="both"/>
      </w:pPr>
      <w:r w:rsidRPr="00746283">
        <w:lastRenderedPageBreak/>
        <w:t>Calcio</w:t>
      </w:r>
    </w:p>
    <w:p w14:paraId="186A7932" w14:textId="77777777" w:rsidR="00746283" w:rsidRPr="00746283" w:rsidRDefault="00746283" w:rsidP="00746283">
      <w:pPr>
        <w:spacing w:line="276" w:lineRule="auto"/>
        <w:jc w:val="both"/>
      </w:pPr>
      <w:r w:rsidRPr="00746283">
        <w:t>Tennis</w:t>
      </w:r>
    </w:p>
    <w:p w14:paraId="47B81FBF" w14:textId="77777777" w:rsidR="00746283" w:rsidRPr="00746283" w:rsidRDefault="00746283" w:rsidP="00746283">
      <w:pPr>
        <w:spacing w:line="276" w:lineRule="auto"/>
        <w:jc w:val="both"/>
      </w:pPr>
      <w:r w:rsidRPr="00746283">
        <w:t>Nuoto</w:t>
      </w:r>
    </w:p>
    <w:p w14:paraId="7DA6BF25" w14:textId="77777777" w:rsidR="00746283" w:rsidRPr="00746283" w:rsidRDefault="00746283" w:rsidP="00746283">
      <w:pPr>
        <w:spacing w:line="276" w:lineRule="auto"/>
        <w:jc w:val="both"/>
      </w:pPr>
      <w:r w:rsidRPr="00746283">
        <w:t>Sci</w:t>
      </w:r>
    </w:p>
    <w:p w14:paraId="00FFE9B4" w14:textId="77777777" w:rsidR="00746283" w:rsidRPr="00746283" w:rsidRDefault="00746283" w:rsidP="00746283">
      <w:pPr>
        <w:spacing w:line="276" w:lineRule="auto"/>
        <w:jc w:val="both"/>
      </w:pPr>
      <w:r w:rsidRPr="00746283">
        <w:t>Atletica</w:t>
      </w:r>
    </w:p>
    <w:p w14:paraId="74B54A39" w14:textId="77777777" w:rsidR="00746283" w:rsidRPr="00746283" w:rsidRDefault="00746283" w:rsidP="00746283">
      <w:pPr>
        <w:spacing w:line="276" w:lineRule="auto"/>
        <w:jc w:val="both"/>
      </w:pPr>
      <w:r w:rsidRPr="00746283">
        <w:t>Pugilato</w:t>
      </w:r>
    </w:p>
    <w:p w14:paraId="69ED5083" w14:textId="77777777" w:rsidR="00746283" w:rsidRPr="00746283" w:rsidRDefault="00746283" w:rsidP="00746283">
      <w:pPr>
        <w:spacing w:line="276" w:lineRule="auto"/>
        <w:jc w:val="both"/>
      </w:pPr>
      <w:r w:rsidRPr="00746283">
        <w:t>Ciclismo</w:t>
      </w:r>
    </w:p>
    <w:p w14:paraId="7D990266" w14:textId="3D216AB5" w:rsidR="00A44AC4" w:rsidRDefault="00746283" w:rsidP="00746283">
      <w:pPr>
        <w:spacing w:line="276" w:lineRule="auto"/>
        <w:jc w:val="both"/>
      </w:pPr>
      <w:r>
        <w:t>Tutti</w:t>
      </w:r>
    </w:p>
    <w:sectPr w:rsidR="00A44A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509"/>
    <w:rsid w:val="000B5509"/>
    <w:rsid w:val="001842C4"/>
    <w:rsid w:val="00274E38"/>
    <w:rsid w:val="00384611"/>
    <w:rsid w:val="005776BC"/>
    <w:rsid w:val="005D6C27"/>
    <w:rsid w:val="00746283"/>
    <w:rsid w:val="00783890"/>
    <w:rsid w:val="007A08EA"/>
    <w:rsid w:val="007D4C3F"/>
    <w:rsid w:val="00A11F5A"/>
    <w:rsid w:val="00A44AC4"/>
    <w:rsid w:val="00A72C3E"/>
    <w:rsid w:val="00E679AC"/>
    <w:rsid w:val="00FD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11042"/>
  <w15:chartTrackingRefBased/>
  <w15:docId w15:val="{859AA730-560E-4D1E-A690-6632AB66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5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392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2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07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6983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97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27249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0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310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4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222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36557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721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262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3873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2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46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644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67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949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3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35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0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6694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86682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26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97556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6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642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1158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992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2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79848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57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3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707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7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75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2559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14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86903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93675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32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1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41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007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3063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5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5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8904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70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3008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9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070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1311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43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113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439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3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0392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4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84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9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927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68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243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361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7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9582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09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0183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0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2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185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1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4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24246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37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155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9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5390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5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410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3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43732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0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70990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1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13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9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14971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5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3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64234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3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388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6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953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1730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9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449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035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159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0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57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1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2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93490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3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96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752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98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157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1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1046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7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5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75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27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231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8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3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27952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57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5702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1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33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540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1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3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9585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830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56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1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66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7080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1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2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294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4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12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2214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10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9135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59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385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9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3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4278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01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3345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34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8720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4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37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690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8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88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716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3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2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3399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0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9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63566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22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5342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3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6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2048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3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6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5958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7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88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23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2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48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277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8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722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7489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7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2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7403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7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4965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3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1167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4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4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1668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13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3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334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41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815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9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596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9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48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2537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213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3118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22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9374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02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28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2629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0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178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0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91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2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4001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57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42705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1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9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1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5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858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83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8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1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6425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8546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03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5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943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2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2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743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511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6086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5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36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1969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0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44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381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5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15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9928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2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18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473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1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0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8813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0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177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1323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63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7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7559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33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781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44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2357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6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7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06526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9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72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2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73113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0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6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51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09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2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07203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7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4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113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3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56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3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511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2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59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6503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07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1749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3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2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202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89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82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49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74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7243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49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6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70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9628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7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8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1276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6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04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4963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2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225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3310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8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8536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7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17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8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3585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31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8698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7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84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932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2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21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7292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79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011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5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152</Words>
  <Characters>6569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Ian</dc:creator>
  <cp:keywords/>
  <dc:description/>
  <cp:lastModifiedBy>chn off35</cp:lastModifiedBy>
  <cp:revision>7</cp:revision>
  <dcterms:created xsi:type="dcterms:W3CDTF">2021-03-13T11:51:00Z</dcterms:created>
  <dcterms:modified xsi:type="dcterms:W3CDTF">2021-03-26T13:04:00Z</dcterms:modified>
</cp:coreProperties>
</file>